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A6CD68" w14:textId="5D0E1003" w:rsidR="003055C5" w:rsidRPr="00D77CE3" w:rsidRDefault="008F661B" w:rsidP="00CF1C04">
      <w:pPr>
        <w:rPr>
          <w:rFonts w:ascii="Arial" w:hAnsi="Arial" w:cs="Arial"/>
          <w:b/>
          <w:bCs/>
          <w:szCs w:val="21"/>
        </w:rPr>
      </w:pPr>
      <w:r w:rsidRPr="00D77CE3">
        <w:rPr>
          <w:rFonts w:ascii="Arial" w:hAnsi="Arial" w:cs="Arial"/>
          <w:b/>
          <w:bCs/>
          <w:szCs w:val="21"/>
        </w:rPr>
        <w:t xml:space="preserve">Table </w:t>
      </w:r>
      <w:r w:rsidR="0024066C">
        <w:rPr>
          <w:rFonts w:ascii="Arial" w:hAnsi="Arial" w:cs="Arial"/>
          <w:b/>
          <w:bCs/>
          <w:szCs w:val="21"/>
        </w:rPr>
        <w:t>S</w:t>
      </w:r>
      <w:r w:rsidR="0024066C">
        <w:rPr>
          <w:rFonts w:ascii="Arial" w:hAnsi="Arial" w:cs="Arial" w:hint="eastAsia"/>
          <w:b/>
          <w:bCs/>
          <w:szCs w:val="21"/>
        </w:rPr>
        <w:t>2</w:t>
      </w:r>
      <w:r w:rsidR="00A84AF9">
        <w:rPr>
          <w:rFonts w:ascii="Arial" w:hAnsi="Arial" w:cs="Arial" w:hint="eastAsia"/>
          <w:b/>
          <w:bCs/>
          <w:szCs w:val="21"/>
        </w:rPr>
        <w:t>.</w:t>
      </w:r>
      <w:r w:rsidRPr="00D77CE3">
        <w:rPr>
          <w:rFonts w:ascii="Arial" w:hAnsi="Arial" w:cs="Arial"/>
          <w:b/>
          <w:bCs/>
          <w:szCs w:val="21"/>
        </w:rPr>
        <w:t xml:space="preserve"> </w:t>
      </w:r>
      <w:r w:rsidR="00866C8E" w:rsidRPr="00D77CE3">
        <w:rPr>
          <w:rFonts w:ascii="Arial" w:hAnsi="Arial" w:cs="Arial"/>
          <w:b/>
          <w:bCs/>
          <w:szCs w:val="21"/>
        </w:rPr>
        <w:t>C</w:t>
      </w:r>
      <w:r w:rsidRPr="00D77CE3">
        <w:rPr>
          <w:rFonts w:ascii="Arial" w:hAnsi="Arial" w:cs="Arial"/>
          <w:b/>
          <w:bCs/>
          <w:szCs w:val="21"/>
        </w:rPr>
        <w:t xml:space="preserve">linicopathological features </w:t>
      </w:r>
      <w:r w:rsidR="00866C8E" w:rsidRPr="00D77CE3">
        <w:rPr>
          <w:rFonts w:ascii="Arial" w:hAnsi="Arial" w:cs="Arial"/>
          <w:b/>
          <w:bCs/>
          <w:szCs w:val="21"/>
        </w:rPr>
        <w:t>of the study cohort</w:t>
      </w:r>
    </w:p>
    <w:tbl>
      <w:tblPr>
        <w:tblpPr w:leftFromText="180" w:rightFromText="180" w:vertAnchor="page" w:horzAnchor="margin" w:tblpY="1837"/>
        <w:tblW w:w="9781" w:type="dxa"/>
        <w:tblLook w:val="04A0" w:firstRow="1" w:lastRow="0" w:firstColumn="1" w:lastColumn="0" w:noHBand="0" w:noVBand="1"/>
      </w:tblPr>
      <w:tblGrid>
        <w:gridCol w:w="2756"/>
        <w:gridCol w:w="2206"/>
        <w:gridCol w:w="283"/>
        <w:gridCol w:w="2126"/>
        <w:gridCol w:w="236"/>
        <w:gridCol w:w="2174"/>
      </w:tblGrid>
      <w:tr w:rsidR="009F156C" w:rsidRPr="0020328F" w14:paraId="72A02533" w14:textId="77777777" w:rsidTr="009F156C">
        <w:trPr>
          <w:trHeight w:val="384"/>
        </w:trPr>
        <w:tc>
          <w:tcPr>
            <w:tcW w:w="2756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2DFB47B" w14:textId="77777777" w:rsidR="009F156C" w:rsidRPr="0020328F" w:rsidRDefault="009F156C" w:rsidP="00F36689">
            <w:pPr>
              <w:rPr>
                <w:rFonts w:ascii="Arial" w:eastAsia="宋体" w:hAnsi="Arial" w:cs="Arial"/>
                <w:b/>
                <w:szCs w:val="21"/>
              </w:rPr>
            </w:pPr>
            <w:r w:rsidRPr="0020328F">
              <w:rPr>
                <w:rFonts w:ascii="Arial" w:eastAsia="宋体" w:hAnsi="Arial" w:cs="Arial"/>
                <w:b/>
                <w:szCs w:val="21"/>
              </w:rPr>
              <w:t>Characteristics</w:t>
            </w:r>
          </w:p>
          <w:p w14:paraId="4175D9E3" w14:textId="77777777" w:rsidR="009F156C" w:rsidRDefault="009F156C" w:rsidP="00CC2799">
            <w:pPr>
              <w:rPr>
                <w:rFonts w:ascii="Arial" w:eastAsia="宋体" w:hAnsi="Arial" w:cs="Arial"/>
                <w:szCs w:val="21"/>
              </w:rPr>
            </w:pPr>
          </w:p>
          <w:p w14:paraId="7769E211" w14:textId="35B6D0D2" w:rsidR="009F156C" w:rsidRPr="0020328F" w:rsidRDefault="009F156C" w:rsidP="00CC2799">
            <w:pPr>
              <w:rPr>
                <w:rFonts w:ascii="Arial" w:eastAsia="宋体" w:hAnsi="Arial" w:cs="Arial"/>
                <w:b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All cases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</w:tcPr>
          <w:p w14:paraId="34128BB4" w14:textId="03FBC850" w:rsidR="009F156C" w:rsidRPr="0020328F" w:rsidRDefault="009F156C" w:rsidP="00F36689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173A89">
              <w:rPr>
                <w:rFonts w:ascii="Arial" w:eastAsia="宋体" w:hAnsi="Arial" w:cs="Arial"/>
                <w:b/>
                <w:szCs w:val="21"/>
              </w:rPr>
              <w:t xml:space="preserve">The Third Affiliated </w:t>
            </w:r>
            <w:r w:rsidRPr="00FA0646">
              <w:rPr>
                <w:rFonts w:ascii="Arial" w:eastAsia="宋体" w:hAnsi="Arial" w:cs="Arial"/>
                <w:b/>
                <w:szCs w:val="21"/>
              </w:rPr>
              <w:t>Hospital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</w:tcPr>
          <w:p w14:paraId="1CB920DF" w14:textId="77777777" w:rsidR="009F156C" w:rsidRPr="00FA0646" w:rsidRDefault="009F156C" w:rsidP="00F36689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46865706" w14:textId="6782B726" w:rsidR="009F156C" w:rsidRPr="0020328F" w:rsidRDefault="009F156C" w:rsidP="00F36689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FA0646">
              <w:rPr>
                <w:rFonts w:ascii="Arial" w:eastAsia="宋体" w:hAnsi="Arial" w:cs="Arial"/>
                <w:b/>
                <w:szCs w:val="21"/>
              </w:rPr>
              <w:t>Tissue microarray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441D09F5" w14:textId="77777777" w:rsidR="009F156C" w:rsidRPr="00FA0646" w:rsidRDefault="009F156C" w:rsidP="00F36689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</w:p>
        </w:tc>
        <w:tc>
          <w:tcPr>
            <w:tcW w:w="2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C56AD5" w14:textId="0DBDC436" w:rsidR="009F156C" w:rsidRPr="0020328F" w:rsidRDefault="009F156C" w:rsidP="00F36689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FA0646">
              <w:rPr>
                <w:rFonts w:ascii="Arial" w:eastAsia="宋体" w:hAnsi="Arial" w:cs="Arial"/>
                <w:b/>
                <w:szCs w:val="21"/>
              </w:rPr>
              <w:t>Fire Browse</w:t>
            </w:r>
          </w:p>
        </w:tc>
      </w:tr>
      <w:tr w:rsidR="009F156C" w:rsidRPr="0020328F" w14:paraId="6AC05C52" w14:textId="77777777" w:rsidTr="009F156C">
        <w:trPr>
          <w:trHeight w:val="398"/>
        </w:trPr>
        <w:tc>
          <w:tcPr>
            <w:tcW w:w="2756" w:type="dxa"/>
            <w:vMerge/>
            <w:shd w:val="clear" w:color="auto" w:fill="auto"/>
          </w:tcPr>
          <w:p w14:paraId="04BFFBBC" w14:textId="479B10C8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206" w:type="dxa"/>
            <w:tcBorders>
              <w:top w:val="single" w:sz="12" w:space="0" w:color="auto"/>
            </w:tcBorders>
          </w:tcPr>
          <w:p w14:paraId="5429057B" w14:textId="61595D87" w:rsidR="009F156C" w:rsidRPr="0020328F" w:rsidRDefault="009F156C" w:rsidP="00B17C1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31 (100.0%)</w:t>
            </w:r>
          </w:p>
        </w:tc>
        <w:tc>
          <w:tcPr>
            <w:tcW w:w="283" w:type="dxa"/>
            <w:vMerge/>
          </w:tcPr>
          <w:p w14:paraId="6F625B27" w14:textId="77777777" w:rsidR="009F156C" w:rsidRDefault="009F156C" w:rsidP="00B17C1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4C423A3" w14:textId="052ECC5A" w:rsidR="009F156C" w:rsidRPr="0020328F" w:rsidRDefault="009F156C" w:rsidP="00B17C1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50 (100.0%)</w:t>
            </w:r>
          </w:p>
        </w:tc>
        <w:tc>
          <w:tcPr>
            <w:tcW w:w="236" w:type="dxa"/>
            <w:vMerge/>
          </w:tcPr>
          <w:p w14:paraId="79B788DC" w14:textId="77777777" w:rsidR="009F156C" w:rsidRDefault="009F156C" w:rsidP="00B17C1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tcBorders>
              <w:top w:val="single" w:sz="12" w:space="0" w:color="auto"/>
            </w:tcBorders>
            <w:shd w:val="clear" w:color="auto" w:fill="auto"/>
          </w:tcPr>
          <w:p w14:paraId="339809E5" w14:textId="2913DAA4" w:rsidR="009F156C" w:rsidRPr="0020328F" w:rsidRDefault="009F156C" w:rsidP="00B17C1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57 (100.0%)</w:t>
            </w:r>
          </w:p>
        </w:tc>
      </w:tr>
      <w:tr w:rsidR="009F156C" w:rsidRPr="0020328F" w14:paraId="2CB7A3CD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70A2B697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Age in years, me</w:t>
            </w:r>
            <w:r>
              <w:rPr>
                <w:rFonts w:ascii="Arial" w:eastAsia="宋体" w:hAnsi="Arial" w:cs="Arial"/>
                <w:szCs w:val="21"/>
              </w:rPr>
              <w:t>dian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IQR</w:t>
            </w:r>
            <w:r w:rsidRPr="0020328F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206" w:type="dxa"/>
          </w:tcPr>
          <w:p w14:paraId="2D43A1EA" w14:textId="2D08217A" w:rsidR="009F156C" w:rsidRPr="0020328F" w:rsidRDefault="009F156C" w:rsidP="009E57E5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0 (64, 76)</w:t>
            </w:r>
          </w:p>
        </w:tc>
        <w:tc>
          <w:tcPr>
            <w:tcW w:w="283" w:type="dxa"/>
          </w:tcPr>
          <w:p w14:paraId="341591B4" w14:textId="77777777" w:rsidR="009F156C" w:rsidRDefault="009F156C" w:rsidP="009E57E5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16A74695" w14:textId="2B4FEBCB" w:rsidR="009F156C" w:rsidRPr="0020328F" w:rsidRDefault="009F156C" w:rsidP="009E57E5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8</w:t>
            </w:r>
            <w:r>
              <w:rPr>
                <w:rFonts w:ascii="Arial" w:eastAsia="宋体" w:hAnsi="Arial" w:cs="Arial"/>
                <w:szCs w:val="21"/>
              </w:rPr>
              <w:t xml:space="preserve"> (64, 73)</w:t>
            </w:r>
          </w:p>
        </w:tc>
        <w:tc>
          <w:tcPr>
            <w:tcW w:w="236" w:type="dxa"/>
          </w:tcPr>
          <w:p w14:paraId="56BD35DF" w14:textId="77777777" w:rsidR="009F156C" w:rsidRDefault="009F156C" w:rsidP="009E57E5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2A4B7AED" w14:textId="110A6479" w:rsidR="009F156C" w:rsidRPr="0020328F" w:rsidRDefault="009F156C" w:rsidP="009E57E5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6</w:t>
            </w:r>
            <w:r>
              <w:rPr>
                <w:rFonts w:ascii="Arial" w:eastAsia="宋体" w:hAnsi="Arial" w:cs="Arial"/>
                <w:szCs w:val="21"/>
              </w:rPr>
              <w:t>2 (56, 66)</w:t>
            </w:r>
          </w:p>
        </w:tc>
      </w:tr>
      <w:tr w:rsidR="009F156C" w:rsidRPr="0020328F" w14:paraId="5D07BF59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1C13B0D0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 xml:space="preserve">Preoperative PSA </w:t>
            </w:r>
            <w:r>
              <w:rPr>
                <w:rFonts w:ascii="Arial" w:eastAsia="宋体" w:hAnsi="Arial" w:cs="Arial"/>
                <w:szCs w:val="21"/>
              </w:rPr>
              <w:t>(</w:t>
            </w:r>
            <w:r w:rsidRPr="0020328F">
              <w:rPr>
                <w:rFonts w:ascii="Arial" w:eastAsia="宋体" w:hAnsi="Arial" w:cs="Arial"/>
                <w:szCs w:val="21"/>
              </w:rPr>
              <w:t>ng/ml</w:t>
            </w:r>
            <w:r>
              <w:rPr>
                <w:rFonts w:ascii="Arial" w:eastAsia="宋体" w:hAnsi="Arial" w:cs="Arial"/>
                <w:szCs w:val="21"/>
              </w:rPr>
              <w:t>)</w:t>
            </w:r>
            <w:r w:rsidRPr="0020328F">
              <w:rPr>
                <w:rFonts w:ascii="Arial" w:eastAsia="宋体" w:hAnsi="Arial" w:cs="Arial"/>
                <w:szCs w:val="21"/>
              </w:rPr>
              <w:t>, m</w:t>
            </w:r>
            <w:r>
              <w:rPr>
                <w:rFonts w:ascii="Arial" w:eastAsia="宋体" w:hAnsi="Arial" w:cs="Arial"/>
                <w:szCs w:val="21"/>
              </w:rPr>
              <w:t>edian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IQR</w:t>
            </w:r>
            <w:r w:rsidRPr="0020328F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206" w:type="dxa"/>
          </w:tcPr>
          <w:p w14:paraId="3A72DE06" w14:textId="16CD0E13" w:rsidR="009F156C" w:rsidRPr="00FA0646" w:rsidRDefault="009F156C" w:rsidP="00BA1F4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9.9 (8.8, 41.7)</w:t>
            </w:r>
          </w:p>
        </w:tc>
        <w:tc>
          <w:tcPr>
            <w:tcW w:w="283" w:type="dxa"/>
          </w:tcPr>
          <w:p w14:paraId="61EF4833" w14:textId="77777777" w:rsidR="009F156C" w:rsidRDefault="009F156C" w:rsidP="00BA1F4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63BC6A70" w14:textId="3A8380C1" w:rsidR="009F156C" w:rsidRPr="0020328F" w:rsidRDefault="009F156C" w:rsidP="00BA1F4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36" w:type="dxa"/>
          </w:tcPr>
          <w:p w14:paraId="2E6AB1E1" w14:textId="77777777" w:rsidR="009F156C" w:rsidRDefault="009F156C" w:rsidP="00BA1F4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4E4C37DC" w14:textId="33C88387" w:rsidR="009F156C" w:rsidRPr="0020328F" w:rsidRDefault="009F156C" w:rsidP="00BA1F4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.0 (5.3, 12.8)</w:t>
            </w:r>
          </w:p>
        </w:tc>
      </w:tr>
      <w:tr w:rsidR="009F156C" w:rsidRPr="0020328F" w14:paraId="47FCF14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0D449DAA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Gleason grade group at RP</w:t>
            </w:r>
          </w:p>
        </w:tc>
        <w:tc>
          <w:tcPr>
            <w:tcW w:w="2206" w:type="dxa"/>
          </w:tcPr>
          <w:p w14:paraId="1C613E8E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3" w:type="dxa"/>
          </w:tcPr>
          <w:p w14:paraId="42A4062C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59A97F1D" w14:textId="33B1AF6F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36" w:type="dxa"/>
          </w:tcPr>
          <w:p w14:paraId="261A7293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567E57D9" w14:textId="4E36C46D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9F156C" w:rsidRPr="0020328F" w14:paraId="7C1423B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4DC11BA4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1</w:t>
            </w:r>
          </w:p>
        </w:tc>
        <w:tc>
          <w:tcPr>
            <w:tcW w:w="2206" w:type="dxa"/>
          </w:tcPr>
          <w:p w14:paraId="044E3D2C" w14:textId="7137A207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6 (12.2%)</w:t>
            </w:r>
          </w:p>
        </w:tc>
        <w:tc>
          <w:tcPr>
            <w:tcW w:w="283" w:type="dxa"/>
          </w:tcPr>
          <w:p w14:paraId="392AD3F9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488D6540" w14:textId="298D9F73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0</w:t>
            </w:r>
            <w:r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 w:hint="eastAsia"/>
                <w:szCs w:val="21"/>
              </w:rPr>
              <w:t>6.7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2015DDBA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73721ECA" w14:textId="5FAA373C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9 (7.4%)</w:t>
            </w:r>
          </w:p>
        </w:tc>
      </w:tr>
      <w:tr w:rsidR="009F156C" w:rsidRPr="0020328F" w14:paraId="209B04B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2BAB18E5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2</w:t>
            </w:r>
          </w:p>
        </w:tc>
        <w:tc>
          <w:tcPr>
            <w:tcW w:w="2206" w:type="dxa"/>
          </w:tcPr>
          <w:p w14:paraId="5DE6D4F1" w14:textId="219F324F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0 (22.9%)</w:t>
            </w:r>
          </w:p>
        </w:tc>
        <w:tc>
          <w:tcPr>
            <w:tcW w:w="283" w:type="dxa"/>
          </w:tcPr>
          <w:p w14:paraId="5939A1B5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7B8413E3" w14:textId="3B12BF17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7 (</w:t>
            </w:r>
            <w:r>
              <w:rPr>
                <w:rFonts w:ascii="Arial" w:eastAsia="宋体" w:hAnsi="Arial" w:cs="Arial" w:hint="eastAsia"/>
                <w:szCs w:val="21"/>
              </w:rPr>
              <w:t>31.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3ACB7DAC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14FBF2B7" w14:textId="01E7F5C0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8 (34.2%)</w:t>
            </w:r>
          </w:p>
        </w:tc>
      </w:tr>
      <w:tr w:rsidR="009F156C" w:rsidRPr="0020328F" w14:paraId="040D1723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761096BA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DA078A">
              <w:rPr>
                <w:rFonts w:ascii="Arial" w:eastAsia="宋体" w:hAnsi="Arial" w:cs="Arial"/>
                <w:szCs w:val="21"/>
              </w:rPr>
              <w:t>≥</w:t>
            </w:r>
            <w:r w:rsidRPr="0020328F">
              <w:rPr>
                <w:rFonts w:ascii="Arial" w:eastAsia="宋体" w:hAnsi="Arial" w:cs="Arial"/>
                <w:szCs w:val="21"/>
              </w:rPr>
              <w:t>3</w:t>
            </w:r>
          </w:p>
        </w:tc>
        <w:tc>
          <w:tcPr>
            <w:tcW w:w="2206" w:type="dxa"/>
          </w:tcPr>
          <w:p w14:paraId="75734AE3" w14:textId="3A627B72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5 (64.9%)</w:t>
            </w:r>
          </w:p>
        </w:tc>
        <w:tc>
          <w:tcPr>
            <w:tcW w:w="283" w:type="dxa"/>
          </w:tcPr>
          <w:p w14:paraId="214290D1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630CE744" w14:textId="12FD7A1E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3</w:t>
            </w:r>
            <w:r>
              <w:rPr>
                <w:rFonts w:ascii="Arial" w:eastAsia="宋体" w:hAnsi="Arial" w:cs="Arial"/>
                <w:szCs w:val="21"/>
              </w:rPr>
              <w:t xml:space="preserve"> (62.</w:t>
            </w: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5CC17463" w14:textId="77777777" w:rsidR="009F156C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0110FED6" w14:textId="2BA10ECC" w:rsidR="009F156C" w:rsidRPr="0020328F" w:rsidRDefault="009F156C" w:rsidP="00471C49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50 (58.4%)</w:t>
            </w:r>
          </w:p>
        </w:tc>
      </w:tr>
      <w:tr w:rsidR="009F156C" w:rsidRPr="0020328F" w14:paraId="534D8613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053D4075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athological T stage</w:t>
            </w:r>
          </w:p>
        </w:tc>
        <w:tc>
          <w:tcPr>
            <w:tcW w:w="2206" w:type="dxa"/>
          </w:tcPr>
          <w:p w14:paraId="19DE83F5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3" w:type="dxa"/>
          </w:tcPr>
          <w:p w14:paraId="3412061A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08791218" w14:textId="11BA5315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36" w:type="dxa"/>
          </w:tcPr>
          <w:p w14:paraId="42381D75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27B7DAB1" w14:textId="049AD05C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9F156C" w:rsidRPr="0020328F" w14:paraId="63A69C65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601D7592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T2</w:t>
            </w:r>
          </w:p>
        </w:tc>
        <w:tc>
          <w:tcPr>
            <w:tcW w:w="2206" w:type="dxa"/>
          </w:tcPr>
          <w:p w14:paraId="653446BE" w14:textId="38136323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1 (23.7%)</w:t>
            </w:r>
          </w:p>
        </w:tc>
        <w:tc>
          <w:tcPr>
            <w:tcW w:w="283" w:type="dxa"/>
          </w:tcPr>
          <w:p w14:paraId="1330A854" w14:textId="77777777" w:rsidR="009F156C" w:rsidRDefault="009F156C" w:rsidP="005D6F98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218AC5A9" w14:textId="3280D323" w:rsidR="009F156C" w:rsidRPr="0020328F" w:rsidRDefault="009F156C" w:rsidP="005D6F98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1</w:t>
            </w:r>
            <w:r>
              <w:rPr>
                <w:rFonts w:ascii="Arial" w:eastAsia="宋体" w:hAnsi="Arial" w:cs="Arial" w:hint="eastAsia"/>
                <w:szCs w:val="21"/>
              </w:rPr>
              <w:t>23</w:t>
            </w:r>
            <w:r>
              <w:rPr>
                <w:rFonts w:ascii="Arial" w:eastAsia="宋体" w:hAnsi="Arial" w:cs="Arial"/>
                <w:szCs w:val="21"/>
              </w:rPr>
              <w:t xml:space="preserve"> (82.</w:t>
            </w: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05BFE54D" w14:textId="77777777" w:rsidR="009F156C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63CDA7AE" w14:textId="7DCEE8A4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>2 (35.8%)</w:t>
            </w:r>
          </w:p>
        </w:tc>
      </w:tr>
      <w:tr w:rsidR="009F156C" w:rsidRPr="0020328F" w14:paraId="08CC5578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0016FA7A" w14:textId="77777777" w:rsidR="009F156C" w:rsidRPr="0020328F" w:rsidRDefault="009F156C" w:rsidP="00047EEB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3a</w:t>
            </w:r>
          </w:p>
        </w:tc>
        <w:tc>
          <w:tcPr>
            <w:tcW w:w="2206" w:type="dxa"/>
          </w:tcPr>
          <w:p w14:paraId="0C93D705" w14:textId="52BBA1D1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>1 (8.4%)</w:t>
            </w:r>
          </w:p>
        </w:tc>
        <w:tc>
          <w:tcPr>
            <w:tcW w:w="283" w:type="dxa"/>
          </w:tcPr>
          <w:p w14:paraId="0C348F44" w14:textId="77777777" w:rsidR="009F156C" w:rsidRDefault="009F156C" w:rsidP="005D6F98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1EAC83E0" w14:textId="4CB66459" w:rsidR="009F156C" w:rsidRPr="0020328F" w:rsidRDefault="009F156C" w:rsidP="005D6F98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2 (1</w:t>
            </w:r>
            <w:r>
              <w:rPr>
                <w:rFonts w:ascii="Arial" w:eastAsia="宋体" w:hAnsi="Arial" w:cs="Arial" w:hint="eastAsia"/>
                <w:szCs w:val="21"/>
              </w:rPr>
              <w:t>4.7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15E70CC3" w14:textId="77777777" w:rsidR="009F156C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5B4BDF8F" w14:textId="2DCC690E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>5 (33.1%)</w:t>
            </w:r>
          </w:p>
        </w:tc>
      </w:tr>
      <w:tr w:rsidR="009F156C" w:rsidRPr="0020328F" w14:paraId="72515C7E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21F79697" w14:textId="06600DF6" w:rsidR="009F156C" w:rsidRDefault="009F156C" w:rsidP="00047EEB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3b</w:t>
            </w:r>
          </w:p>
        </w:tc>
        <w:tc>
          <w:tcPr>
            <w:tcW w:w="2206" w:type="dxa"/>
          </w:tcPr>
          <w:p w14:paraId="3258E8F6" w14:textId="49C5E06C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2 (32.1%)</w:t>
            </w:r>
          </w:p>
        </w:tc>
        <w:tc>
          <w:tcPr>
            <w:tcW w:w="283" w:type="dxa"/>
          </w:tcPr>
          <w:p w14:paraId="6A2E073D" w14:textId="77777777" w:rsidR="009F156C" w:rsidRDefault="009F156C" w:rsidP="0094546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17EDF17F" w14:textId="5768CA84" w:rsidR="009F156C" w:rsidRPr="0020328F" w:rsidRDefault="009F156C" w:rsidP="0094546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5</w:t>
            </w:r>
            <w:r>
              <w:rPr>
                <w:rFonts w:ascii="Arial" w:eastAsia="宋体" w:hAnsi="Arial" w:cs="Arial"/>
                <w:szCs w:val="21"/>
              </w:rPr>
              <w:t xml:space="preserve"> (3.</w:t>
            </w: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70C7AD3F" w14:textId="77777777" w:rsidR="009F156C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1E565D98" w14:textId="5BE1640A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2 (28.0%)</w:t>
            </w:r>
          </w:p>
        </w:tc>
      </w:tr>
      <w:tr w:rsidR="009F156C" w:rsidRPr="0020328F" w14:paraId="36997F2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11268D07" w14:textId="25DCA9D2" w:rsidR="009F156C" w:rsidRDefault="009F156C" w:rsidP="00047EEB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T</w:t>
            </w:r>
            <w:r>
              <w:rPr>
                <w:rFonts w:ascii="Arial" w:eastAsia="宋体" w:hAnsi="Arial" w:cs="Arial"/>
                <w:szCs w:val="21"/>
              </w:rPr>
              <w:t>4</w:t>
            </w:r>
          </w:p>
        </w:tc>
        <w:tc>
          <w:tcPr>
            <w:tcW w:w="2206" w:type="dxa"/>
          </w:tcPr>
          <w:p w14:paraId="0EFD101A" w14:textId="0FD0C636" w:rsidR="009F156C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</w:t>
            </w:r>
            <w:r>
              <w:rPr>
                <w:rFonts w:ascii="Arial" w:eastAsia="宋体" w:hAnsi="Arial" w:cs="Arial"/>
                <w:szCs w:val="21"/>
              </w:rPr>
              <w:t xml:space="preserve"> (0.8%)</w:t>
            </w:r>
          </w:p>
        </w:tc>
        <w:tc>
          <w:tcPr>
            <w:tcW w:w="283" w:type="dxa"/>
          </w:tcPr>
          <w:p w14:paraId="48DE6D3B" w14:textId="77777777" w:rsidR="009F156C" w:rsidRDefault="009F156C" w:rsidP="00945462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1D5F5EA9" w14:textId="02D88E79" w:rsidR="009F156C" w:rsidRDefault="009F156C" w:rsidP="00945462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36" w:type="dxa"/>
          </w:tcPr>
          <w:p w14:paraId="4D21D848" w14:textId="77777777" w:rsidR="009F156C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6EBF291F" w14:textId="374E2D05" w:rsidR="009F156C" w:rsidRPr="0020328F" w:rsidRDefault="009F156C" w:rsidP="00B22713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8</w:t>
            </w:r>
            <w:r>
              <w:rPr>
                <w:rFonts w:ascii="Arial" w:eastAsia="宋体" w:hAnsi="Arial" w:cs="Arial"/>
                <w:szCs w:val="21"/>
              </w:rPr>
              <w:t xml:space="preserve"> (3.1%)</w:t>
            </w:r>
          </w:p>
        </w:tc>
      </w:tr>
      <w:tr w:rsidR="009F156C" w:rsidRPr="0020328F" w14:paraId="631142A8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0AB56EFF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athological N stage</w:t>
            </w:r>
          </w:p>
        </w:tc>
        <w:tc>
          <w:tcPr>
            <w:tcW w:w="2206" w:type="dxa"/>
          </w:tcPr>
          <w:p w14:paraId="6D6FEB59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3" w:type="dxa"/>
          </w:tcPr>
          <w:p w14:paraId="6B32DE67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79A4B6CE" w14:textId="18114FE6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36" w:type="dxa"/>
          </w:tcPr>
          <w:p w14:paraId="28288145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3F05F83E" w14:textId="2673163A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9F156C" w:rsidRPr="0020328F" w14:paraId="51CE0CE9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3790F52D" w14:textId="60AAE16A" w:rsidR="009F156C" w:rsidRPr="0020328F" w:rsidRDefault="009F156C" w:rsidP="00CF737B">
            <w:pPr>
              <w:ind w:firstLineChars="100" w:firstLine="210"/>
              <w:jc w:val="left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x</w:t>
            </w:r>
          </w:p>
        </w:tc>
        <w:tc>
          <w:tcPr>
            <w:tcW w:w="2206" w:type="dxa"/>
          </w:tcPr>
          <w:p w14:paraId="4F1A82C8" w14:textId="487A2444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8 (21.4%)</w:t>
            </w:r>
          </w:p>
        </w:tc>
        <w:tc>
          <w:tcPr>
            <w:tcW w:w="283" w:type="dxa"/>
          </w:tcPr>
          <w:p w14:paraId="0608DAB0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47181EC7" w14:textId="198B09EF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36" w:type="dxa"/>
          </w:tcPr>
          <w:p w14:paraId="0D84DFF9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03619642" w14:textId="34F3F182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</w:tr>
      <w:tr w:rsidR="009F156C" w:rsidRPr="0020328F" w14:paraId="22691752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28370298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0</w:t>
            </w:r>
          </w:p>
        </w:tc>
        <w:tc>
          <w:tcPr>
            <w:tcW w:w="2206" w:type="dxa"/>
          </w:tcPr>
          <w:p w14:paraId="616B59B5" w14:textId="6CD6CDF2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71 (54.2%)</w:t>
            </w:r>
          </w:p>
        </w:tc>
        <w:tc>
          <w:tcPr>
            <w:tcW w:w="283" w:type="dxa"/>
          </w:tcPr>
          <w:p w14:paraId="309B69F7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6E5D6272" w14:textId="1CBA42A5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43</w:t>
            </w:r>
            <w:r>
              <w:rPr>
                <w:rFonts w:ascii="Arial" w:eastAsia="宋体" w:hAnsi="Arial" w:cs="Arial"/>
                <w:szCs w:val="21"/>
              </w:rPr>
              <w:t xml:space="preserve"> (95.</w:t>
            </w: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7E0C0448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0F96AC9F" w14:textId="3D90FB78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2</w:t>
            </w:r>
            <w:r>
              <w:rPr>
                <w:rFonts w:ascii="Arial" w:eastAsia="宋体" w:hAnsi="Arial" w:cs="Arial"/>
                <w:szCs w:val="21"/>
              </w:rPr>
              <w:t>08 (80.9%)</w:t>
            </w:r>
          </w:p>
        </w:tc>
      </w:tr>
      <w:tr w:rsidR="009F156C" w:rsidRPr="0020328F" w14:paraId="5278CB6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34B06A2C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1</w:t>
            </w:r>
          </w:p>
        </w:tc>
        <w:tc>
          <w:tcPr>
            <w:tcW w:w="2206" w:type="dxa"/>
          </w:tcPr>
          <w:p w14:paraId="6EE5FB77" w14:textId="371336CD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2 (24.4%)</w:t>
            </w:r>
          </w:p>
        </w:tc>
        <w:tc>
          <w:tcPr>
            <w:tcW w:w="283" w:type="dxa"/>
          </w:tcPr>
          <w:p w14:paraId="2061CF2C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07ECEA23" w14:textId="553D0125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 xml:space="preserve"> (4.</w:t>
            </w:r>
            <w:r>
              <w:rPr>
                <w:rFonts w:ascii="Arial" w:eastAsia="宋体" w:hAnsi="Arial" w:cs="Arial" w:hint="eastAsia"/>
                <w:szCs w:val="21"/>
              </w:rPr>
              <w:t>7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49CE273F" w14:textId="77777777" w:rsidR="009F156C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26DEF564" w14:textId="2E0D2842" w:rsidR="009F156C" w:rsidRPr="0020328F" w:rsidRDefault="009F156C" w:rsidP="0033125E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9 (19.1%)</w:t>
            </w:r>
          </w:p>
        </w:tc>
      </w:tr>
      <w:tr w:rsidR="009F156C" w:rsidRPr="0020328F" w14:paraId="38C1B381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7F201298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Surgical margins</w:t>
            </w:r>
          </w:p>
        </w:tc>
        <w:tc>
          <w:tcPr>
            <w:tcW w:w="2206" w:type="dxa"/>
          </w:tcPr>
          <w:p w14:paraId="0C764BCE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83" w:type="dxa"/>
          </w:tcPr>
          <w:p w14:paraId="620C6499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3146D79B" w14:textId="63557F95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36" w:type="dxa"/>
          </w:tcPr>
          <w:p w14:paraId="7E0AE794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05CA30E0" w14:textId="04C4695E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</w:p>
        </w:tc>
      </w:tr>
      <w:tr w:rsidR="009F156C" w:rsidRPr="0020328F" w14:paraId="46C23066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7A102331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Negative</w:t>
            </w:r>
          </w:p>
        </w:tc>
        <w:tc>
          <w:tcPr>
            <w:tcW w:w="2206" w:type="dxa"/>
          </w:tcPr>
          <w:p w14:paraId="58230C01" w14:textId="2A35D5FB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9</w:t>
            </w:r>
            <w:r>
              <w:rPr>
                <w:rFonts w:ascii="Arial" w:eastAsia="宋体" w:hAnsi="Arial" w:cs="Arial"/>
                <w:szCs w:val="21"/>
              </w:rPr>
              <w:t>6 (73.3%)</w:t>
            </w:r>
          </w:p>
        </w:tc>
        <w:tc>
          <w:tcPr>
            <w:tcW w:w="283" w:type="dxa"/>
          </w:tcPr>
          <w:p w14:paraId="065F96F3" w14:textId="77777777" w:rsidR="009F156C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53907048" w14:textId="107C29E3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32</w:t>
            </w:r>
            <w:r>
              <w:rPr>
                <w:rFonts w:ascii="Arial" w:eastAsia="宋体" w:hAnsi="Arial" w:cs="Arial"/>
                <w:szCs w:val="21"/>
              </w:rPr>
              <w:t xml:space="preserve"> (88.</w:t>
            </w: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0A1B26C8" w14:textId="77777777" w:rsidR="009F156C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673065E7" w14:textId="03630DF5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</w:tr>
      <w:tr w:rsidR="009F156C" w:rsidRPr="0020328F" w14:paraId="43A4D110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22C79EF6" w14:textId="77777777" w:rsidR="009F156C" w:rsidRPr="0020328F" w:rsidRDefault="009F156C" w:rsidP="00F36689">
            <w:pPr>
              <w:ind w:firstLineChars="100" w:firstLine="210"/>
              <w:rPr>
                <w:rFonts w:ascii="Arial" w:eastAsia="宋体" w:hAnsi="Arial" w:cs="Arial"/>
                <w:szCs w:val="21"/>
              </w:rPr>
            </w:pPr>
            <w:r w:rsidRPr="0020328F">
              <w:rPr>
                <w:rFonts w:ascii="Arial" w:eastAsia="宋体" w:hAnsi="Arial" w:cs="Arial"/>
                <w:szCs w:val="21"/>
              </w:rPr>
              <w:t>Positive</w:t>
            </w:r>
          </w:p>
        </w:tc>
        <w:tc>
          <w:tcPr>
            <w:tcW w:w="2206" w:type="dxa"/>
          </w:tcPr>
          <w:p w14:paraId="5F29F80A" w14:textId="225B11CF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5 (26.7%)</w:t>
            </w:r>
          </w:p>
        </w:tc>
        <w:tc>
          <w:tcPr>
            <w:tcW w:w="283" w:type="dxa"/>
          </w:tcPr>
          <w:p w14:paraId="44929BD8" w14:textId="77777777" w:rsidR="009F156C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681D8C12" w14:textId="1C2EA592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18</w:t>
            </w:r>
            <w:r>
              <w:rPr>
                <w:rFonts w:ascii="Arial" w:eastAsia="宋体" w:hAnsi="Arial" w:cs="Arial"/>
                <w:szCs w:val="21"/>
              </w:rPr>
              <w:t xml:space="preserve"> (1</w:t>
            </w:r>
            <w:r>
              <w:rPr>
                <w:rFonts w:ascii="Arial" w:eastAsia="宋体" w:hAnsi="Arial" w:cs="Arial" w:hint="eastAsia"/>
                <w:szCs w:val="21"/>
              </w:rPr>
              <w:t>2.0</w:t>
            </w:r>
            <w:r>
              <w:rPr>
                <w:rFonts w:ascii="Arial" w:eastAsia="宋体" w:hAnsi="Arial" w:cs="Arial"/>
                <w:szCs w:val="21"/>
              </w:rPr>
              <w:t>%)</w:t>
            </w:r>
          </w:p>
        </w:tc>
        <w:tc>
          <w:tcPr>
            <w:tcW w:w="236" w:type="dxa"/>
          </w:tcPr>
          <w:p w14:paraId="22346AA4" w14:textId="77777777" w:rsidR="009F156C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509372B8" w14:textId="4EAB71AA" w:rsidR="009F156C" w:rsidRPr="0020328F" w:rsidRDefault="009F156C" w:rsidP="008E21F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</w:tr>
      <w:tr w:rsidR="009F156C" w:rsidRPr="0020328F" w14:paraId="285A4C27" w14:textId="77777777" w:rsidTr="009F156C">
        <w:trPr>
          <w:trHeight w:val="398"/>
        </w:trPr>
        <w:tc>
          <w:tcPr>
            <w:tcW w:w="2756" w:type="dxa"/>
            <w:shd w:val="clear" w:color="auto" w:fill="auto"/>
          </w:tcPr>
          <w:p w14:paraId="4404E74C" w14:textId="77777777" w:rsidR="009F156C" w:rsidRPr="0020328F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Prostate volume (cm</w:t>
            </w:r>
            <w:r w:rsidRPr="005B1704">
              <w:rPr>
                <w:rFonts w:ascii="Arial" w:eastAsia="宋体" w:hAnsi="Arial" w:cs="Arial"/>
                <w:szCs w:val="21"/>
                <w:vertAlign w:val="superscript"/>
              </w:rPr>
              <w:t>3</w:t>
            </w:r>
            <w:r>
              <w:rPr>
                <w:rFonts w:ascii="Arial" w:eastAsia="宋体" w:hAnsi="Arial" w:cs="Arial"/>
                <w:szCs w:val="21"/>
              </w:rPr>
              <w:t>),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me</w:t>
            </w:r>
            <w:r>
              <w:rPr>
                <w:rFonts w:ascii="Arial" w:eastAsia="宋体" w:hAnsi="Arial" w:cs="Arial"/>
                <w:szCs w:val="21"/>
              </w:rPr>
              <w:t>dian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IQR</w:t>
            </w:r>
            <w:r w:rsidRPr="0020328F">
              <w:rPr>
                <w:rFonts w:ascii="Arial" w:eastAsia="宋体" w:hAnsi="Arial" w:cs="Arial"/>
                <w:szCs w:val="21"/>
              </w:rPr>
              <w:t>)</w:t>
            </w:r>
          </w:p>
        </w:tc>
        <w:tc>
          <w:tcPr>
            <w:tcW w:w="2206" w:type="dxa"/>
          </w:tcPr>
          <w:p w14:paraId="0B2A3989" w14:textId="5C12ED7D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4</w:t>
            </w:r>
            <w:r>
              <w:rPr>
                <w:rFonts w:ascii="Arial" w:eastAsia="宋体" w:hAnsi="Arial" w:cs="Arial"/>
                <w:szCs w:val="21"/>
              </w:rPr>
              <w:t>1.6 (31.7, 58.5)</w:t>
            </w:r>
          </w:p>
        </w:tc>
        <w:tc>
          <w:tcPr>
            <w:tcW w:w="283" w:type="dxa"/>
          </w:tcPr>
          <w:p w14:paraId="68E518EE" w14:textId="77777777" w:rsidR="009F156C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</w:tcPr>
          <w:p w14:paraId="6DEDF7F6" w14:textId="47718416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36" w:type="dxa"/>
          </w:tcPr>
          <w:p w14:paraId="2447C75B" w14:textId="77777777" w:rsidR="009F156C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shd w:val="clear" w:color="auto" w:fill="auto"/>
          </w:tcPr>
          <w:p w14:paraId="5D4E853D" w14:textId="4FEBCDEC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</w:tr>
      <w:tr w:rsidR="009F156C" w:rsidRPr="0020328F" w14:paraId="7DCD298E" w14:textId="77777777" w:rsidTr="009F156C">
        <w:trPr>
          <w:trHeight w:val="398"/>
        </w:trPr>
        <w:tc>
          <w:tcPr>
            <w:tcW w:w="2756" w:type="dxa"/>
            <w:tcBorders>
              <w:bottom w:val="single" w:sz="12" w:space="0" w:color="auto"/>
            </w:tcBorders>
            <w:shd w:val="clear" w:color="auto" w:fill="auto"/>
          </w:tcPr>
          <w:p w14:paraId="2B284996" w14:textId="77777777" w:rsidR="009F156C" w:rsidRDefault="009F156C" w:rsidP="00F36689">
            <w:pPr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P</w:t>
            </w:r>
            <w:r>
              <w:rPr>
                <w:rFonts w:ascii="Arial" w:eastAsia="宋体" w:hAnsi="Arial" w:cs="Arial"/>
                <w:szCs w:val="21"/>
              </w:rPr>
              <w:t>SA density,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me</w:t>
            </w:r>
            <w:r>
              <w:rPr>
                <w:rFonts w:ascii="Arial" w:eastAsia="宋体" w:hAnsi="Arial" w:cs="Arial"/>
                <w:szCs w:val="21"/>
              </w:rPr>
              <w:t>dian</w:t>
            </w:r>
            <w:r w:rsidRPr="0020328F">
              <w:rPr>
                <w:rFonts w:ascii="Arial" w:eastAsia="宋体" w:hAnsi="Arial" w:cs="Arial"/>
                <w:szCs w:val="21"/>
              </w:rPr>
              <w:t xml:space="preserve"> (</w:t>
            </w:r>
            <w:r>
              <w:rPr>
                <w:rFonts w:ascii="Arial" w:eastAsia="宋体" w:hAnsi="Arial" w:cs="Arial"/>
                <w:szCs w:val="21"/>
              </w:rPr>
              <w:t>IQR</w:t>
            </w:r>
            <w:r w:rsidRPr="0020328F">
              <w:rPr>
                <w:rFonts w:ascii="Arial" w:eastAsia="宋体" w:hAnsi="Arial" w:cs="Arial"/>
                <w:szCs w:val="21"/>
              </w:rPr>
              <w:t>)</w:t>
            </w:r>
            <w:r>
              <w:rPr>
                <w:rFonts w:ascii="Arial" w:eastAsia="宋体" w:hAnsi="Arial" w:cs="Arial"/>
                <w:szCs w:val="21"/>
              </w:rPr>
              <w:t xml:space="preserve"> </w:t>
            </w:r>
          </w:p>
        </w:tc>
        <w:tc>
          <w:tcPr>
            <w:tcW w:w="2206" w:type="dxa"/>
            <w:tcBorders>
              <w:bottom w:val="single" w:sz="12" w:space="0" w:color="auto"/>
            </w:tcBorders>
          </w:tcPr>
          <w:p w14:paraId="439BDC07" w14:textId="5E324CCA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0</w:t>
            </w:r>
            <w:r>
              <w:rPr>
                <w:rFonts w:ascii="Arial" w:eastAsia="宋体" w:hAnsi="Arial" w:cs="Arial"/>
                <w:szCs w:val="21"/>
              </w:rPr>
              <w:t>.4 (0.2, 0.9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19661F6D" w14:textId="77777777" w:rsidR="009F156C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D54DEE5" w14:textId="37FA539A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FC5760E" w14:textId="77777777" w:rsidR="009F156C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2174" w:type="dxa"/>
            <w:tcBorders>
              <w:bottom w:val="single" w:sz="12" w:space="0" w:color="auto"/>
            </w:tcBorders>
            <w:shd w:val="clear" w:color="auto" w:fill="auto"/>
          </w:tcPr>
          <w:p w14:paraId="4BF7D5AD" w14:textId="70B7A1C2" w:rsidR="009F156C" w:rsidRPr="0020328F" w:rsidRDefault="009F156C" w:rsidP="0067224A">
            <w:pPr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</w:rPr>
              <w:t>N</w:t>
            </w:r>
            <w:r>
              <w:rPr>
                <w:rFonts w:ascii="Arial" w:eastAsia="宋体" w:hAnsi="Arial" w:cs="Arial"/>
                <w:szCs w:val="21"/>
              </w:rPr>
              <w:t>A</w:t>
            </w:r>
          </w:p>
        </w:tc>
      </w:tr>
    </w:tbl>
    <w:p w14:paraId="112EFDEA" w14:textId="41C4F780" w:rsidR="00CF1C04" w:rsidRPr="00F36689" w:rsidRDefault="00F658BA" w:rsidP="00CF1C0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IQR, interquartile range; PSA, prostate-specific antigen; RP, radical prostatectomy; </w:t>
      </w:r>
      <w:r w:rsidR="009B4F96" w:rsidRPr="00C37423">
        <w:rPr>
          <w:rFonts w:ascii="Arial" w:eastAsiaTheme="minorEastAsia" w:hAnsi="Arial" w:cs="Arial"/>
          <w:kern w:val="0"/>
          <w:sz w:val="18"/>
          <w:szCs w:val="18"/>
        </w:rPr>
        <w:t>IRS, immunoreactivity score</w:t>
      </w:r>
      <w:r w:rsidR="00C37423" w:rsidRPr="00C37423">
        <w:rPr>
          <w:rFonts w:ascii="Arial" w:hAnsi="Arial" w:cs="Arial"/>
          <w:sz w:val="18"/>
          <w:szCs w:val="18"/>
        </w:rPr>
        <w:t>.</w:t>
      </w:r>
    </w:p>
    <w:sectPr w:rsidR="00CF1C04" w:rsidRPr="00F36689" w:rsidSect="00FA0646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B4C9E" w14:textId="77777777" w:rsidR="001A7163" w:rsidRDefault="001A7163" w:rsidP="00765B19">
      <w:r>
        <w:separator/>
      </w:r>
    </w:p>
  </w:endnote>
  <w:endnote w:type="continuationSeparator" w:id="0">
    <w:p w14:paraId="45B21ABA" w14:textId="77777777" w:rsidR="001A7163" w:rsidRDefault="001A7163" w:rsidP="00765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39005" w14:textId="77777777" w:rsidR="001A7163" w:rsidRDefault="001A7163" w:rsidP="00765B19">
      <w:r>
        <w:separator/>
      </w:r>
    </w:p>
  </w:footnote>
  <w:footnote w:type="continuationSeparator" w:id="0">
    <w:p w14:paraId="2367CC0E" w14:textId="77777777" w:rsidR="001A7163" w:rsidRDefault="001A7163" w:rsidP="00765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7E"/>
    <w:rsid w:val="000408A4"/>
    <w:rsid w:val="00047EEB"/>
    <w:rsid w:val="000D5FE1"/>
    <w:rsid w:val="0013079D"/>
    <w:rsid w:val="00187865"/>
    <w:rsid w:val="00196685"/>
    <w:rsid w:val="001A7163"/>
    <w:rsid w:val="001B257A"/>
    <w:rsid w:val="001D6A6D"/>
    <w:rsid w:val="0020328F"/>
    <w:rsid w:val="00225F7E"/>
    <w:rsid w:val="0023290C"/>
    <w:rsid w:val="0024066C"/>
    <w:rsid w:val="00244E1F"/>
    <w:rsid w:val="00256F31"/>
    <w:rsid w:val="002C0EEE"/>
    <w:rsid w:val="002D700E"/>
    <w:rsid w:val="003055C5"/>
    <w:rsid w:val="0033125E"/>
    <w:rsid w:val="0033326F"/>
    <w:rsid w:val="00360652"/>
    <w:rsid w:val="003D0B98"/>
    <w:rsid w:val="003E3013"/>
    <w:rsid w:val="004208FF"/>
    <w:rsid w:val="004573AA"/>
    <w:rsid w:val="00471C49"/>
    <w:rsid w:val="004B6A30"/>
    <w:rsid w:val="004C7985"/>
    <w:rsid w:val="004D6CCB"/>
    <w:rsid w:val="0053181A"/>
    <w:rsid w:val="005430DD"/>
    <w:rsid w:val="00577A63"/>
    <w:rsid w:val="005B1704"/>
    <w:rsid w:val="005D14D1"/>
    <w:rsid w:val="005D6F98"/>
    <w:rsid w:val="005E700D"/>
    <w:rsid w:val="00605728"/>
    <w:rsid w:val="0067224A"/>
    <w:rsid w:val="00693204"/>
    <w:rsid w:val="006B4D15"/>
    <w:rsid w:val="006F4921"/>
    <w:rsid w:val="007128E8"/>
    <w:rsid w:val="00765B19"/>
    <w:rsid w:val="00810D1A"/>
    <w:rsid w:val="00847526"/>
    <w:rsid w:val="00866C8E"/>
    <w:rsid w:val="008B5D3B"/>
    <w:rsid w:val="008E21FA"/>
    <w:rsid w:val="008F661B"/>
    <w:rsid w:val="00916743"/>
    <w:rsid w:val="00945462"/>
    <w:rsid w:val="00964703"/>
    <w:rsid w:val="009A367A"/>
    <w:rsid w:val="009B4F96"/>
    <w:rsid w:val="009E57E5"/>
    <w:rsid w:val="009F156C"/>
    <w:rsid w:val="00A56CE2"/>
    <w:rsid w:val="00A84AF9"/>
    <w:rsid w:val="00A9606C"/>
    <w:rsid w:val="00B17C1E"/>
    <w:rsid w:val="00B22713"/>
    <w:rsid w:val="00B84302"/>
    <w:rsid w:val="00B96FE2"/>
    <w:rsid w:val="00BA1F43"/>
    <w:rsid w:val="00C37423"/>
    <w:rsid w:val="00CA13F4"/>
    <w:rsid w:val="00CA5E2A"/>
    <w:rsid w:val="00CA7A9A"/>
    <w:rsid w:val="00CD22E4"/>
    <w:rsid w:val="00CD24E8"/>
    <w:rsid w:val="00CF1C04"/>
    <w:rsid w:val="00CF6BC1"/>
    <w:rsid w:val="00CF729E"/>
    <w:rsid w:val="00CF737B"/>
    <w:rsid w:val="00D525C5"/>
    <w:rsid w:val="00D714F0"/>
    <w:rsid w:val="00D77CE3"/>
    <w:rsid w:val="00DA078A"/>
    <w:rsid w:val="00DC4D66"/>
    <w:rsid w:val="00DE7668"/>
    <w:rsid w:val="00E4353E"/>
    <w:rsid w:val="00EA13CF"/>
    <w:rsid w:val="00EE09EC"/>
    <w:rsid w:val="00EE1D9F"/>
    <w:rsid w:val="00F21F3A"/>
    <w:rsid w:val="00F36689"/>
    <w:rsid w:val="00F368BE"/>
    <w:rsid w:val="00F40A0C"/>
    <w:rsid w:val="00F45CC5"/>
    <w:rsid w:val="00F47972"/>
    <w:rsid w:val="00F55616"/>
    <w:rsid w:val="00F658BA"/>
    <w:rsid w:val="00FA0646"/>
    <w:rsid w:val="00FC3760"/>
    <w:rsid w:val="00FE3DC1"/>
    <w:rsid w:val="00FF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5B40B"/>
  <w15:chartTrackingRefBased/>
  <w15:docId w15:val="{565495A2-7B64-4E3E-8857-C8C9BB94F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5C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D525C5"/>
    <w:rPr>
      <w:sz w:val="21"/>
      <w:szCs w:val="21"/>
    </w:rPr>
  </w:style>
  <w:style w:type="paragraph" w:styleId="a4">
    <w:name w:val="annotation text"/>
    <w:basedOn w:val="a"/>
    <w:link w:val="1"/>
    <w:uiPriority w:val="99"/>
    <w:semiHidden/>
    <w:unhideWhenUsed/>
    <w:rsid w:val="00D525C5"/>
    <w:pPr>
      <w:jc w:val="left"/>
    </w:pPr>
  </w:style>
  <w:style w:type="character" w:customStyle="1" w:styleId="a5">
    <w:name w:val="批注文字 字符"/>
    <w:basedOn w:val="a0"/>
    <w:uiPriority w:val="99"/>
    <w:semiHidden/>
    <w:rsid w:val="00D525C5"/>
    <w:rPr>
      <w:rFonts w:ascii="等线" w:eastAsia="等线" w:hAnsi="等线" w:cs="Times New Roman"/>
    </w:rPr>
  </w:style>
  <w:style w:type="character" w:customStyle="1" w:styleId="1">
    <w:name w:val="批注文字 字符1"/>
    <w:link w:val="a4"/>
    <w:uiPriority w:val="99"/>
    <w:semiHidden/>
    <w:rsid w:val="00D525C5"/>
    <w:rPr>
      <w:rFonts w:ascii="等线" w:eastAsia="等线" w:hAnsi="等线" w:cs="Times New Roman"/>
    </w:rPr>
  </w:style>
  <w:style w:type="paragraph" w:styleId="a6">
    <w:name w:val="Balloon Text"/>
    <w:basedOn w:val="a"/>
    <w:link w:val="a7"/>
    <w:uiPriority w:val="99"/>
    <w:semiHidden/>
    <w:unhideWhenUsed/>
    <w:rsid w:val="00D525C5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525C5"/>
    <w:rPr>
      <w:rFonts w:ascii="等线" w:eastAsia="等线" w:hAnsi="等线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65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65B19"/>
    <w:rPr>
      <w:rFonts w:ascii="等线" w:eastAsia="等线" w:hAnsi="等线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65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65B1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9BB3C-1671-4E53-BB3D-88CE19D45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_small</dc:creator>
  <cp:keywords/>
  <dc:description/>
  <cp:lastModifiedBy>赖 文杰</cp:lastModifiedBy>
  <cp:revision>36</cp:revision>
  <dcterms:created xsi:type="dcterms:W3CDTF">2020-06-11T05:55:00Z</dcterms:created>
  <dcterms:modified xsi:type="dcterms:W3CDTF">2020-10-09T12:03:00Z</dcterms:modified>
</cp:coreProperties>
</file>